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16" w:type="dxa"/>
        <w:jc w:val="center"/>
        <w:tblLayout w:type="fixed"/>
        <w:tblLook w:val="04A0" w:firstRow="1" w:lastRow="0" w:firstColumn="1" w:lastColumn="0" w:noHBand="0" w:noVBand="1"/>
      </w:tblPr>
      <w:tblGrid>
        <w:gridCol w:w="320"/>
        <w:gridCol w:w="1783"/>
        <w:gridCol w:w="3212"/>
        <w:gridCol w:w="1122"/>
        <w:gridCol w:w="332"/>
        <w:gridCol w:w="1580"/>
        <w:gridCol w:w="1181"/>
        <w:gridCol w:w="885"/>
        <w:gridCol w:w="989"/>
        <w:gridCol w:w="999"/>
        <w:gridCol w:w="13"/>
      </w:tblGrid>
      <w:tr w:rsidR="005C2DC2" w:rsidRPr="00CC04DC" w14:paraId="340A57BD" w14:textId="77777777" w:rsidTr="00492746">
        <w:trPr>
          <w:gridAfter w:val="1"/>
          <w:wAfter w:w="13" w:type="dxa"/>
          <w:trHeight w:val="680"/>
          <w:jc w:val="center"/>
        </w:trPr>
        <w:tc>
          <w:tcPr>
            <w:tcW w:w="1240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D38D7" w14:textId="340DA946" w:rsidR="005C2DC2" w:rsidRPr="00921526" w:rsidRDefault="005C2DC2" w:rsidP="007B15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921526">
              <w:rPr>
                <w:b/>
                <w:bCs/>
                <w:szCs w:val="22"/>
              </w:rPr>
              <w:t xml:space="preserve">Supplementary Table 1. </w:t>
            </w:r>
            <w:r w:rsidRPr="00921526">
              <w:rPr>
                <w:rFonts w:ascii="Calibri" w:eastAsia="Times New Roman" w:hAnsi="Calibri" w:cs="Calibri"/>
                <w:color w:val="000000"/>
                <w:szCs w:val="22"/>
              </w:rPr>
              <w:t xml:space="preserve">5-year incidence and hazard ratios for development of </w:t>
            </w:r>
            <w:r w:rsidR="001557B5" w:rsidRPr="00921526">
              <w:rPr>
                <w:rFonts w:ascii="Calibri" w:eastAsia="Times New Roman" w:hAnsi="Calibri" w:cs="Calibri"/>
                <w:color w:val="000000"/>
                <w:szCs w:val="22"/>
              </w:rPr>
              <w:t>diabetes</w:t>
            </w:r>
            <w:r w:rsidRPr="00921526">
              <w:rPr>
                <w:rFonts w:ascii="Calibri" w:eastAsia="Times New Roman" w:hAnsi="Calibri" w:cs="Calibri"/>
                <w:color w:val="000000"/>
                <w:szCs w:val="22"/>
              </w:rPr>
              <w:t xml:space="preserve">: independent influences of age, </w:t>
            </w:r>
            <w:r w:rsidR="001371D2" w:rsidRPr="00921526">
              <w:rPr>
                <w:rFonts w:ascii="Calibri" w:eastAsia="Times New Roman" w:hAnsi="Calibri" w:cs="Calibri"/>
                <w:color w:val="000000"/>
                <w:szCs w:val="22"/>
              </w:rPr>
              <w:t xml:space="preserve">alanine aminotransferase, </w:t>
            </w:r>
            <w:r w:rsidRPr="00921526">
              <w:rPr>
                <w:rFonts w:ascii="Calibri" w:eastAsia="Times New Roman" w:hAnsi="Calibri" w:cs="Calibri"/>
                <w:color w:val="000000"/>
                <w:szCs w:val="22"/>
              </w:rPr>
              <w:t xml:space="preserve">BMI, hypertensive status, </w:t>
            </w:r>
            <w:r w:rsidR="001371D2" w:rsidRPr="00921526">
              <w:rPr>
                <w:rFonts w:ascii="Calibri" w:eastAsia="Times New Roman" w:hAnsi="Calibri" w:cs="Calibri"/>
                <w:color w:val="000000"/>
                <w:szCs w:val="22"/>
              </w:rPr>
              <w:t xml:space="preserve">mean corpuscular volume, sex, </w:t>
            </w:r>
            <w:r w:rsidRPr="00921526">
              <w:rPr>
                <w:rFonts w:ascii="Calibri" w:eastAsia="Times New Roman" w:hAnsi="Calibri" w:cs="Calibri"/>
                <w:color w:val="000000"/>
                <w:szCs w:val="22"/>
              </w:rPr>
              <w:t xml:space="preserve">statin use, triglyceride level, </w:t>
            </w:r>
            <w:r w:rsidR="001371D2" w:rsidRPr="00921526">
              <w:rPr>
                <w:rFonts w:ascii="Calibri" w:eastAsia="Times New Roman" w:hAnsi="Calibri" w:cs="Calibri"/>
                <w:color w:val="000000"/>
                <w:szCs w:val="22"/>
              </w:rPr>
              <w:t xml:space="preserve">and </w:t>
            </w:r>
            <w:r w:rsidRPr="00921526">
              <w:rPr>
                <w:rFonts w:ascii="Calibri" w:eastAsia="Times New Roman" w:hAnsi="Calibri" w:cs="Calibri"/>
                <w:color w:val="000000"/>
                <w:szCs w:val="22"/>
              </w:rPr>
              <w:t>uric acid</w:t>
            </w:r>
          </w:p>
        </w:tc>
      </w:tr>
      <w:tr w:rsidR="005C2DC2" w:rsidRPr="00CC04DC" w14:paraId="53E7B838" w14:textId="77777777" w:rsidTr="00492746">
        <w:trPr>
          <w:gridAfter w:val="1"/>
          <w:wAfter w:w="13" w:type="dxa"/>
          <w:trHeight w:val="340"/>
          <w:jc w:val="center"/>
        </w:trPr>
        <w:tc>
          <w:tcPr>
            <w:tcW w:w="531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4BA04" w14:textId="2A6BABA8" w:rsidR="005C2DC2" w:rsidRPr="00A209D1" w:rsidRDefault="005C2DC2" w:rsidP="007B15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209D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ovariate</w:t>
            </w:r>
          </w:p>
        </w:tc>
        <w:tc>
          <w:tcPr>
            <w:tcW w:w="145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0E272" w14:textId="77777777" w:rsidR="005C2DC2" w:rsidRPr="00A209D1" w:rsidRDefault="005C2DC2" w:rsidP="007B1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209D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Coefficient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C3C0F" w14:textId="77777777" w:rsidR="005C2DC2" w:rsidRPr="00A209D1" w:rsidRDefault="005C2DC2" w:rsidP="007B1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209D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Standard error</w:t>
            </w:r>
          </w:p>
        </w:tc>
        <w:tc>
          <w:tcPr>
            <w:tcW w:w="11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8BCAD" w14:textId="0B23A831" w:rsidR="005C2DC2" w:rsidRPr="00A209D1" w:rsidRDefault="009B50C7" w:rsidP="007B1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209D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Cs w:val="22"/>
              </w:rPr>
              <w:t>P</w:t>
            </w:r>
            <w:r w:rsidRPr="00A209D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 xml:space="preserve"> </w:t>
            </w:r>
            <w:r w:rsidR="005C2DC2" w:rsidRPr="00A209D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value</w:t>
            </w:r>
          </w:p>
        </w:tc>
        <w:tc>
          <w:tcPr>
            <w:tcW w:w="8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B1FA6" w14:textId="77777777" w:rsidR="005C2DC2" w:rsidRPr="00A209D1" w:rsidRDefault="005C2DC2" w:rsidP="007B15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209D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HR</w:t>
            </w:r>
          </w:p>
        </w:tc>
        <w:tc>
          <w:tcPr>
            <w:tcW w:w="1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053D" w14:textId="77777777" w:rsidR="005C2DC2" w:rsidRPr="00A209D1" w:rsidRDefault="005C2DC2" w:rsidP="00492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209D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95% CI</w:t>
            </w:r>
          </w:p>
        </w:tc>
      </w:tr>
      <w:tr w:rsidR="005C2DC2" w:rsidRPr="00CC04DC" w14:paraId="1A971389" w14:textId="77777777" w:rsidTr="00492746">
        <w:trPr>
          <w:gridAfter w:val="1"/>
          <w:wAfter w:w="13" w:type="dxa"/>
          <w:trHeight w:val="340"/>
          <w:jc w:val="center"/>
        </w:trPr>
        <w:tc>
          <w:tcPr>
            <w:tcW w:w="531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932BFC" w14:textId="77777777" w:rsidR="005C2DC2" w:rsidRPr="00A209D1" w:rsidRDefault="005C2DC2" w:rsidP="007B15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45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0B551C" w14:textId="77777777" w:rsidR="005C2DC2" w:rsidRPr="00A209D1" w:rsidRDefault="005C2DC2" w:rsidP="007B15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D0909" w14:textId="77777777" w:rsidR="005C2DC2" w:rsidRPr="00A209D1" w:rsidRDefault="005C2DC2" w:rsidP="007B15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11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06D64" w14:textId="77777777" w:rsidR="005C2DC2" w:rsidRPr="00A209D1" w:rsidRDefault="005C2DC2" w:rsidP="007B15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18E56" w14:textId="77777777" w:rsidR="005C2DC2" w:rsidRPr="00A209D1" w:rsidRDefault="005C2DC2" w:rsidP="007B15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E607F" w14:textId="77777777" w:rsidR="005C2DC2" w:rsidRPr="00A209D1" w:rsidRDefault="005C2DC2" w:rsidP="00492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209D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Lowe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8A74E" w14:textId="77777777" w:rsidR="005C2DC2" w:rsidRPr="00A209D1" w:rsidRDefault="005C2DC2" w:rsidP="004927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</w:pPr>
            <w:r w:rsidRPr="00A209D1">
              <w:rPr>
                <w:rFonts w:ascii="Calibri" w:eastAsia="Times New Roman" w:hAnsi="Calibri" w:cs="Calibri"/>
                <w:b/>
                <w:bCs/>
                <w:color w:val="000000"/>
                <w:szCs w:val="22"/>
              </w:rPr>
              <w:t>Upper</w:t>
            </w:r>
          </w:p>
        </w:tc>
      </w:tr>
      <w:tr w:rsidR="005C2DC2" w:rsidRPr="00CC04DC" w14:paraId="39E9101B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B17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CD4B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C270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16D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C28C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E2F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813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E10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1</w:t>
            </w:r>
          </w:p>
        </w:tc>
      </w:tr>
      <w:tr w:rsidR="005C2DC2" w:rsidRPr="00CC04DC" w14:paraId="65F81871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9CC6" w14:textId="532C9C4D" w:rsidR="005C2DC2" w:rsidRPr="00127214" w:rsidRDefault="001371D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1DE9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6683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748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16B7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42C0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22E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0B8D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95</w:t>
            </w:r>
          </w:p>
        </w:tc>
      </w:tr>
      <w:tr w:rsidR="005C2DC2" w:rsidRPr="00CC04DC" w14:paraId="36BA2A46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A527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 (kg/m2)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BDE9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4720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41EF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473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73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D802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90B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2DC2" w:rsidRPr="00CC04DC" w14:paraId="7A29708E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93F4" w14:textId="77777777" w:rsidR="005C2DC2" w:rsidRPr="00127214" w:rsidRDefault="005C2DC2" w:rsidP="00CB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BDED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F1C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BMI less than 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DFFC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A61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3DE2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E12A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EED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54C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D8EB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2DC2" w:rsidRPr="00CC04DC" w14:paraId="5ABF5540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F8D7" w14:textId="77777777" w:rsidR="005C2DC2" w:rsidRPr="00127214" w:rsidRDefault="005C2DC2" w:rsidP="00CB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052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E6D2" w14:textId="71750578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BMI 23.0</w:t>
            </w:r>
            <w:r w:rsidR="009B50C7"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F46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F7FB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13313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10205"/>
                <w:sz w:val="20"/>
                <w:szCs w:val="20"/>
              </w:rPr>
              <w:t>0.19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200B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0C0E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488F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56C3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7</w:t>
            </w:r>
          </w:p>
        </w:tc>
      </w:tr>
      <w:tr w:rsidR="005C2DC2" w:rsidRPr="00CC04DC" w14:paraId="4E715934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CFE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96D3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bese I 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DB85" w14:textId="315FC215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BMI 25.0</w:t>
            </w:r>
            <w:r w:rsidR="009B50C7"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4002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332B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FB310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10205"/>
                <w:sz w:val="20"/>
                <w:szCs w:val="20"/>
              </w:rPr>
              <w:t>0.15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6C3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BE84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B8E0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4B02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80</w:t>
            </w:r>
          </w:p>
        </w:tc>
      </w:tr>
      <w:tr w:rsidR="005C2DC2" w:rsidRPr="00CC04DC" w14:paraId="375EDB29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F2AF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18C3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bese II 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DF9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 BMI more than 30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C132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58AD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0E9EB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10205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10205"/>
                <w:sz w:val="20"/>
                <w:szCs w:val="20"/>
              </w:rPr>
              <w:t>0.1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CCFC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E00D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9E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A230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11</w:t>
            </w:r>
          </w:p>
        </w:tc>
      </w:tr>
      <w:tr w:rsidR="005C2DC2" w:rsidRPr="00CC04DC" w14:paraId="36903621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7EC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ypertension status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2562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E29E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7BD8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135D" w14:textId="7EEA6023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="000B6F8B"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C76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948F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F93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55</w:t>
            </w:r>
          </w:p>
        </w:tc>
      </w:tr>
      <w:tr w:rsidR="005C2DC2" w:rsidRPr="00CC04DC" w14:paraId="0272A52B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5B97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atin status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9443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911A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6638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28AA" w14:textId="7C7013AB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="000B6F8B"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F60C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009A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F067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83</w:t>
            </w:r>
          </w:p>
        </w:tc>
      </w:tr>
      <w:tr w:rsidR="005C2DC2" w:rsidRPr="00CC04DC" w14:paraId="64422B0A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1EF1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diabetes subgroups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BF7E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419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474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93B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A64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D1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C7D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2DC2" w:rsidRPr="00CC04DC" w14:paraId="1F11D85D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17B7" w14:textId="77777777" w:rsidR="005C2DC2" w:rsidRPr="00127214" w:rsidRDefault="005C2DC2" w:rsidP="00CB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B5B3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G-/HbA1c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754A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428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95C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EC03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14C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8FB2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A077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2DC2" w:rsidRPr="00CC04DC" w14:paraId="1F158642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272E" w14:textId="77777777" w:rsidR="005C2DC2" w:rsidRPr="00127214" w:rsidRDefault="005C2DC2" w:rsidP="00CB76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B673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G+/HbA1C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3017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EC2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492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D41A" w14:textId="7BF9004E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="000B6F8B"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C41C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37C4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52FE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3</w:t>
            </w:r>
          </w:p>
        </w:tc>
      </w:tr>
      <w:tr w:rsidR="005C2DC2" w:rsidRPr="00CC04DC" w14:paraId="2BF8E9F9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5D5B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B8F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FG-/HbA1C+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AC13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278D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0D1C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D08D" w14:textId="4FF68520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="000B6F8B"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81D8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2665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ABE2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87</w:t>
            </w:r>
          </w:p>
        </w:tc>
      </w:tr>
      <w:tr w:rsidR="005C2DC2" w:rsidRPr="00CC04DC" w14:paraId="56574056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CC61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4D54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G+/HbA1C+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49CF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1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702E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505A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7D02" w14:textId="3268865B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</w:t>
            </w:r>
            <w:r w:rsidR="000B6F8B"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C0B8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6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2A9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8ADF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51</w:t>
            </w:r>
          </w:p>
        </w:tc>
      </w:tr>
      <w:tr w:rsidR="005C2DC2" w:rsidRPr="00CC04DC" w14:paraId="52ACA0AA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0D57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glyceride (mg/dl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B3E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FE1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D2F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F0F2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4AE8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BB3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E90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2</w:t>
            </w:r>
          </w:p>
        </w:tc>
      </w:tr>
      <w:tr w:rsidR="005C2DC2" w:rsidRPr="00CC04DC" w14:paraId="12A9371E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783E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anine aminotransferase (units/l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E3C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EA3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722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667C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89D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2BC4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C131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8</w:t>
            </w:r>
          </w:p>
        </w:tc>
      </w:tr>
      <w:tr w:rsidR="005C2DC2" w:rsidRPr="00CC04DC" w14:paraId="2930AEAB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23DD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7DF9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8522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603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5E7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13C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D8F8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587F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69</w:t>
            </w:r>
          </w:p>
        </w:tc>
      </w:tr>
      <w:tr w:rsidR="005C2DC2" w:rsidRPr="00CC04DC" w14:paraId="596548B3" w14:textId="77777777" w:rsidTr="00CB76AD">
        <w:trPr>
          <w:gridAfter w:val="1"/>
          <w:wAfter w:w="13" w:type="dxa"/>
          <w:trHeight w:val="283"/>
          <w:jc w:val="center"/>
        </w:trPr>
        <w:tc>
          <w:tcPr>
            <w:tcW w:w="53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9A83E" w14:textId="77777777" w:rsidR="005C2DC2" w:rsidRPr="00127214" w:rsidRDefault="005C2DC2" w:rsidP="00CB7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82F5C" w14:textId="77777777" w:rsidR="005C2DC2" w:rsidRPr="00127214" w:rsidRDefault="005C2DC2" w:rsidP="00CB76A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B84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39686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4988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9861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C75C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F3A9" w14:textId="77777777" w:rsidR="005C2DC2" w:rsidRPr="00127214" w:rsidRDefault="005C2DC2" w:rsidP="00CB76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721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13</w:t>
            </w:r>
          </w:p>
        </w:tc>
      </w:tr>
      <w:tr w:rsidR="00C47A45" w:rsidRPr="00C33FD2" w14:paraId="14BD0735" w14:textId="77777777" w:rsidTr="007B1598">
        <w:trPr>
          <w:trHeight w:val="365"/>
          <w:jc w:val="center"/>
        </w:trPr>
        <w:tc>
          <w:tcPr>
            <w:tcW w:w="1241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4105" w14:textId="00DCA88A" w:rsidR="00C47A45" w:rsidRPr="005A3BEF" w:rsidRDefault="007A76C0" w:rsidP="00C70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</w:t>
            </w:r>
            <w:r w:rsidR="009B50C7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3D46E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index;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5F3CE6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I, confidence interval; </w:t>
            </w:r>
            <w:r w:rsidR="00C92A32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bA1C, glycated hemoglobin A1c; </w:t>
            </w:r>
            <w:r w:rsidR="005F3CE6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R, hazard ratio; </w:t>
            </w:r>
            <w:r w:rsidR="003C4967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G</w:t>
            </w:r>
            <w:r w:rsidR="003D46E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="003C4967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3D46E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mpaired </w:t>
            </w:r>
            <w:r w:rsidR="003C4967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asting glucose</w:t>
            </w:r>
            <w:r w:rsidR="003D46E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r w:rsidR="003C4967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5F3CE6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kg/m2, kilogram per square meter; </w:t>
            </w:r>
            <w:r w:rsidR="003C4967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V</w:t>
            </w:r>
            <w:r w:rsidR="003D46E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="003C4967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ean corpuscular volume</w:t>
            </w:r>
            <w:r w:rsidR="003D46E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</w:t>
            </w:r>
            <w:r w:rsidR="00E1049A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g/dl</w:t>
            </w:r>
            <w:r w:rsidR="00C92A32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="00E1049A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milligram per deciliter</w:t>
            </w:r>
          </w:p>
          <w:p w14:paraId="3B6CC423" w14:textId="2C3A6A6F" w:rsidR="007A76C0" w:rsidRPr="005A3BEF" w:rsidRDefault="007A76C0" w:rsidP="00C70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 BMI criteria by WHO Asia-</w:t>
            </w:r>
            <w:r w:rsidR="005F3CE6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acific 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iteria</w:t>
            </w:r>
          </w:p>
          <w:p w14:paraId="324E5C86" w14:textId="10DB5644" w:rsidR="00647E30" w:rsidRPr="005A3BEF" w:rsidRDefault="00647E30" w:rsidP="00C70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* </w:t>
            </w:r>
            <w:r w:rsidR="00A4558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(1) 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FG-/HbA1c-: FPG &lt; 110.0 mg/dL (6.1 mmol/L) and HbA1c &lt;</w:t>
            </w:r>
            <w:r w:rsidR="000F05B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0% (&lt; 42 mmol/mol); </w:t>
            </w:r>
            <w:r w:rsidR="00A4558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) IFG+/HbA1c-: FPG 110</w:t>
            </w:r>
            <w:r w:rsidR="00A4558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 mg/dL (6.1</w:t>
            </w:r>
            <w:r w:rsidR="00A4558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9 mmol/L) and HbA1c &lt;</w:t>
            </w:r>
            <w:r w:rsidR="00A4558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.0%; </w:t>
            </w:r>
            <w:r w:rsidR="00A4558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) HbA1c prediabetes (IFG-/HbA1c+)</w:t>
            </w:r>
            <w:r w:rsidR="00B3303A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: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PG &lt;</w:t>
            </w:r>
            <w:r w:rsidR="00B3303A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 mg/dL and HbA1c 6.0%</w:t>
            </w:r>
            <w:r w:rsidR="00B3303A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%</w:t>
            </w:r>
            <w:r w:rsidR="00B3303A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; (4)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ombined IFG and HbA1c prediabetes (IFG+/HbA1c+): FPG 110</w:t>
            </w:r>
            <w:r w:rsidR="00B3303A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 mg/dL and HbA1c 6.0</w:t>
            </w:r>
            <w:r w:rsidR="00B3303A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–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%</w:t>
            </w:r>
          </w:p>
          <w:p w14:paraId="5A01DE61" w14:textId="5208CBC4" w:rsidR="00C47A45" w:rsidRPr="005A3BEF" w:rsidRDefault="005C2DC2" w:rsidP="00D66F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*Hazard ratios of </w:t>
            </w:r>
            <w:r w:rsidR="00B3303A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ype 2 diabetes mellitus 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cidence in each glycemic range were explored by Cox regression models with </w:t>
            </w:r>
            <w:r w:rsidR="00ED75B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djustments 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or age, </w:t>
            </w:r>
            <w:r w:rsidR="00ED75B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lanine aminotransferase, </w:t>
            </w:r>
            <w:r w:rsidR="000B6F8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dy mass index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, hypertensive status, </w:t>
            </w:r>
            <w:r w:rsidR="00ED75B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ean corpuscular volume, sex, 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tatin use, triglyceride level, </w:t>
            </w:r>
            <w:r w:rsidR="000B6F8B"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d </w:t>
            </w:r>
            <w:r w:rsidRPr="005A3BE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ric acid</w:t>
            </w:r>
            <w:r w:rsidR="00D4491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7B38188A" w14:textId="77777777" w:rsidR="007B1598" w:rsidRDefault="007B1598"/>
    <w:tbl>
      <w:tblPr>
        <w:tblW w:w="13156" w:type="dxa"/>
        <w:jc w:val="center"/>
        <w:tblLook w:val="04A0" w:firstRow="1" w:lastRow="0" w:firstColumn="1" w:lastColumn="0" w:noHBand="0" w:noVBand="1"/>
      </w:tblPr>
      <w:tblGrid>
        <w:gridCol w:w="340"/>
        <w:gridCol w:w="1879"/>
        <w:gridCol w:w="3382"/>
        <w:gridCol w:w="1190"/>
        <w:gridCol w:w="351"/>
        <w:gridCol w:w="1664"/>
        <w:gridCol w:w="1243"/>
        <w:gridCol w:w="931"/>
        <w:gridCol w:w="1043"/>
        <w:gridCol w:w="1133"/>
      </w:tblGrid>
      <w:tr w:rsidR="005C2DC2" w:rsidRPr="005A3BEF" w14:paraId="25F23AC3" w14:textId="77777777" w:rsidTr="00492746">
        <w:trPr>
          <w:trHeight w:val="680"/>
          <w:jc w:val="center"/>
        </w:trPr>
        <w:tc>
          <w:tcPr>
            <w:tcW w:w="1315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FBCFE" w14:textId="7D4AB06A" w:rsidR="005C2DC2" w:rsidRPr="00921526" w:rsidRDefault="005C2DC2" w:rsidP="0092152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  <w:r w:rsidRPr="00921526">
              <w:rPr>
                <w:rFonts w:eastAsia="Times New Roman" w:cstheme="minorHAnsi"/>
                <w:b/>
                <w:bCs/>
                <w:color w:val="000000"/>
                <w:szCs w:val="22"/>
              </w:rPr>
              <w:lastRenderedPageBreak/>
              <w:t xml:space="preserve">Supplementary Table 2. </w:t>
            </w:r>
            <w:r w:rsidRPr="00921526">
              <w:rPr>
                <w:rFonts w:cstheme="minorHAnsi"/>
                <w:szCs w:val="22"/>
              </w:rPr>
              <w:t xml:space="preserve">Incidence and </w:t>
            </w:r>
            <w:r w:rsidR="00521520" w:rsidRPr="00921526">
              <w:rPr>
                <w:rFonts w:cstheme="minorHAnsi"/>
                <w:szCs w:val="22"/>
              </w:rPr>
              <w:t xml:space="preserve">hazard </w:t>
            </w:r>
            <w:r w:rsidRPr="00921526">
              <w:rPr>
                <w:rFonts w:cstheme="minorHAnsi"/>
                <w:szCs w:val="22"/>
              </w:rPr>
              <w:t xml:space="preserve">ratios for development of </w:t>
            </w:r>
            <w:r w:rsidR="006E652A" w:rsidRPr="00921526">
              <w:rPr>
                <w:rFonts w:cstheme="minorHAnsi"/>
                <w:szCs w:val="22"/>
              </w:rPr>
              <w:t>diabetic retinopathy</w:t>
            </w:r>
            <w:r w:rsidRPr="00921526">
              <w:rPr>
                <w:rFonts w:cstheme="minorHAnsi"/>
                <w:szCs w:val="22"/>
              </w:rPr>
              <w:t xml:space="preserve">: independent influences of age, </w:t>
            </w:r>
            <w:r w:rsidR="006E652A" w:rsidRPr="00921526">
              <w:rPr>
                <w:rFonts w:cstheme="minorHAnsi"/>
                <w:szCs w:val="22"/>
              </w:rPr>
              <w:t>body mass index</w:t>
            </w:r>
            <w:r w:rsidRPr="00921526">
              <w:rPr>
                <w:rFonts w:cstheme="minorHAnsi"/>
                <w:szCs w:val="22"/>
              </w:rPr>
              <w:t xml:space="preserve">, hypertensive status, </w:t>
            </w:r>
            <w:r w:rsidR="004B362B" w:rsidRPr="00921526">
              <w:rPr>
                <w:rFonts w:cstheme="minorHAnsi"/>
                <w:szCs w:val="22"/>
              </w:rPr>
              <w:t xml:space="preserve">mean corpuscular volume, sex, and </w:t>
            </w:r>
            <w:r w:rsidRPr="00921526">
              <w:rPr>
                <w:rFonts w:cstheme="minorHAnsi"/>
                <w:szCs w:val="22"/>
              </w:rPr>
              <w:t>statin use</w:t>
            </w:r>
          </w:p>
        </w:tc>
      </w:tr>
      <w:tr w:rsidR="005C2DC2" w:rsidRPr="005A3BEF" w14:paraId="16CD7205" w14:textId="77777777" w:rsidTr="00492746">
        <w:trPr>
          <w:trHeight w:val="340"/>
          <w:jc w:val="center"/>
        </w:trPr>
        <w:tc>
          <w:tcPr>
            <w:tcW w:w="560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50030" w14:textId="63A9BD15" w:rsidR="005C2DC2" w:rsidRPr="00A209D1" w:rsidRDefault="005C2DC2" w:rsidP="007B15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  <w:r w:rsidRPr="00A209D1">
              <w:rPr>
                <w:rFonts w:eastAsia="Times New Roman" w:cstheme="minorHAnsi"/>
                <w:b/>
                <w:bCs/>
                <w:color w:val="000000"/>
                <w:szCs w:val="22"/>
              </w:rPr>
              <w:t>Covariate</w:t>
            </w:r>
          </w:p>
        </w:tc>
        <w:tc>
          <w:tcPr>
            <w:tcW w:w="154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517DE" w14:textId="77777777" w:rsidR="005C2DC2" w:rsidRPr="00A209D1" w:rsidRDefault="005C2DC2" w:rsidP="007B1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  <w:r w:rsidRPr="00A209D1">
              <w:rPr>
                <w:rFonts w:eastAsia="Times New Roman" w:cstheme="minorHAnsi"/>
                <w:b/>
                <w:bCs/>
                <w:color w:val="000000"/>
                <w:szCs w:val="22"/>
              </w:rPr>
              <w:t>Coefficient</w:t>
            </w:r>
          </w:p>
        </w:tc>
        <w:tc>
          <w:tcPr>
            <w:tcW w:w="16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915EBE" w14:textId="77777777" w:rsidR="005C2DC2" w:rsidRPr="00A209D1" w:rsidRDefault="005C2DC2" w:rsidP="007B1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  <w:r w:rsidRPr="00A209D1">
              <w:rPr>
                <w:rFonts w:eastAsia="Times New Roman" w:cstheme="minorHAnsi"/>
                <w:b/>
                <w:bCs/>
                <w:color w:val="000000"/>
                <w:szCs w:val="22"/>
              </w:rPr>
              <w:t>Standard error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C5041" w14:textId="05BC057F" w:rsidR="005C2DC2" w:rsidRPr="00A209D1" w:rsidRDefault="00521520" w:rsidP="007B1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  <w:r w:rsidRPr="00A209D1">
              <w:rPr>
                <w:rFonts w:eastAsia="Times New Roman" w:cstheme="minorHAnsi"/>
                <w:b/>
                <w:bCs/>
                <w:i/>
                <w:iCs/>
                <w:color w:val="000000"/>
                <w:szCs w:val="22"/>
              </w:rPr>
              <w:t>P</w:t>
            </w:r>
            <w:r w:rsidRPr="00A209D1">
              <w:rPr>
                <w:rFonts w:eastAsia="Times New Roman" w:cstheme="minorHAnsi"/>
                <w:b/>
                <w:bCs/>
                <w:color w:val="000000"/>
                <w:szCs w:val="22"/>
              </w:rPr>
              <w:t xml:space="preserve"> </w:t>
            </w:r>
            <w:r w:rsidR="005C2DC2" w:rsidRPr="00A209D1">
              <w:rPr>
                <w:rFonts w:eastAsia="Times New Roman" w:cstheme="minorHAnsi"/>
                <w:b/>
                <w:bCs/>
                <w:color w:val="000000"/>
                <w:szCs w:val="22"/>
              </w:rPr>
              <w:t>value</w:t>
            </w: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CF8E0E" w14:textId="77777777" w:rsidR="005C2DC2" w:rsidRPr="00A209D1" w:rsidRDefault="005C2DC2" w:rsidP="007B159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  <w:r w:rsidRPr="00A209D1">
              <w:rPr>
                <w:rFonts w:eastAsia="Times New Roman" w:cstheme="minorHAnsi"/>
                <w:b/>
                <w:bCs/>
                <w:color w:val="000000"/>
                <w:szCs w:val="22"/>
              </w:rPr>
              <w:t>HR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6AA8" w14:textId="77777777" w:rsidR="005C2DC2" w:rsidRPr="00A209D1" w:rsidRDefault="005C2DC2" w:rsidP="004927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  <w:r w:rsidRPr="00A209D1">
              <w:rPr>
                <w:rFonts w:eastAsia="Times New Roman" w:cstheme="minorHAnsi"/>
                <w:b/>
                <w:bCs/>
                <w:color w:val="000000"/>
                <w:szCs w:val="22"/>
              </w:rPr>
              <w:t>95% CI</w:t>
            </w:r>
          </w:p>
        </w:tc>
      </w:tr>
      <w:tr w:rsidR="005C2DC2" w:rsidRPr="005A3BEF" w14:paraId="2EE9A23A" w14:textId="77777777" w:rsidTr="00492746">
        <w:trPr>
          <w:trHeight w:val="340"/>
          <w:jc w:val="center"/>
        </w:trPr>
        <w:tc>
          <w:tcPr>
            <w:tcW w:w="560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9BEC20" w14:textId="77777777" w:rsidR="005C2DC2" w:rsidRPr="00A209D1" w:rsidRDefault="005C2DC2" w:rsidP="007B15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54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E7E51" w14:textId="77777777" w:rsidR="005C2DC2" w:rsidRPr="00A209D1" w:rsidRDefault="005C2DC2" w:rsidP="007B15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0921D" w14:textId="77777777" w:rsidR="005C2DC2" w:rsidRPr="00A209D1" w:rsidRDefault="005C2DC2" w:rsidP="007B15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22E36" w14:textId="77777777" w:rsidR="005C2DC2" w:rsidRPr="00A209D1" w:rsidRDefault="005C2DC2" w:rsidP="007B15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3B8FD" w14:textId="77777777" w:rsidR="005C2DC2" w:rsidRPr="00A209D1" w:rsidRDefault="005C2DC2" w:rsidP="007B159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A6FE" w14:textId="77777777" w:rsidR="005C2DC2" w:rsidRPr="00A209D1" w:rsidRDefault="005C2DC2" w:rsidP="004927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  <w:r w:rsidRPr="00A209D1">
              <w:rPr>
                <w:rFonts w:eastAsia="Times New Roman" w:cstheme="minorHAnsi"/>
                <w:b/>
                <w:bCs/>
                <w:color w:val="000000"/>
                <w:szCs w:val="22"/>
              </w:rPr>
              <w:t>Lowe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1305" w14:textId="77777777" w:rsidR="005C2DC2" w:rsidRPr="00A209D1" w:rsidRDefault="005C2DC2" w:rsidP="0049274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2"/>
              </w:rPr>
            </w:pPr>
            <w:r w:rsidRPr="00A209D1">
              <w:rPr>
                <w:rFonts w:eastAsia="Times New Roman" w:cstheme="minorHAnsi"/>
                <w:b/>
                <w:bCs/>
                <w:color w:val="000000"/>
                <w:szCs w:val="22"/>
              </w:rPr>
              <w:t>Upper</w:t>
            </w:r>
          </w:p>
        </w:tc>
      </w:tr>
      <w:tr w:rsidR="005C2DC2" w:rsidRPr="005A3BEF" w14:paraId="6863BBB0" w14:textId="77777777" w:rsidTr="00CB76AD">
        <w:trPr>
          <w:trHeight w:val="286"/>
          <w:jc w:val="center"/>
        </w:trPr>
        <w:tc>
          <w:tcPr>
            <w:tcW w:w="5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44C4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E7CC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59B8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D52B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86A0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5DDA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30BC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9382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071</w:t>
            </w:r>
          </w:p>
        </w:tc>
      </w:tr>
      <w:tr w:rsidR="005C2DC2" w:rsidRPr="005A3BEF" w14:paraId="52F08FF4" w14:textId="77777777" w:rsidTr="00CB76AD">
        <w:trPr>
          <w:trHeight w:val="286"/>
          <w:jc w:val="center"/>
        </w:trPr>
        <w:tc>
          <w:tcPr>
            <w:tcW w:w="5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4A7E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1C4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9EEC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7ACE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1E14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DF2D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8933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127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2.038</w:t>
            </w:r>
          </w:p>
        </w:tc>
      </w:tr>
      <w:tr w:rsidR="005C2DC2" w:rsidRPr="005A3BEF" w14:paraId="49FEEAAF" w14:textId="77777777" w:rsidTr="00CB76AD">
        <w:trPr>
          <w:trHeight w:val="286"/>
          <w:jc w:val="center"/>
        </w:trPr>
        <w:tc>
          <w:tcPr>
            <w:tcW w:w="5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529D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BMI (kg/m2) 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C1C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C760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997A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8A81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EA6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313C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96D9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C2DC2" w:rsidRPr="005A3BEF" w14:paraId="43BE2572" w14:textId="77777777" w:rsidTr="00CB76AD">
        <w:trPr>
          <w:trHeight w:val="286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0BF9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257A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0E1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: BMI less than 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FD1E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6FBF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B201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8C02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F2AE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E1C4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CE7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C2DC2" w:rsidRPr="005A3BEF" w14:paraId="541BE28A" w14:textId="77777777" w:rsidTr="00CB76AD">
        <w:trPr>
          <w:trHeight w:val="286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3D9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915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Overweigh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F7D0" w14:textId="37745A61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: BMI 23.0</w:t>
            </w:r>
            <w:r w:rsidR="004B362B"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AE59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4043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AF919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10205"/>
                <w:sz w:val="20"/>
                <w:szCs w:val="20"/>
              </w:rPr>
              <w:t>0.7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F4BF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13DC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4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C769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D943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6.552</w:t>
            </w:r>
          </w:p>
        </w:tc>
      </w:tr>
      <w:tr w:rsidR="005C2DC2" w:rsidRPr="005A3BEF" w14:paraId="78E52156" w14:textId="77777777" w:rsidTr="00CB76AD">
        <w:trPr>
          <w:trHeight w:val="286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A412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B82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bese I 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2350" w14:textId="2716F9A8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: BMI 25.0</w:t>
            </w:r>
            <w:r w:rsidR="004B362B"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–</w:t>
            </w: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B324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4851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815E7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10205"/>
                <w:sz w:val="20"/>
                <w:szCs w:val="20"/>
              </w:rPr>
              <w:t>0.6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2DE4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37C0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2.8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BC3C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0A76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0.110</w:t>
            </w:r>
          </w:p>
        </w:tc>
      </w:tr>
      <w:tr w:rsidR="005C2DC2" w:rsidRPr="005A3BEF" w14:paraId="31E66038" w14:textId="77777777" w:rsidTr="00CB76AD">
        <w:trPr>
          <w:trHeight w:val="286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398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01BA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bese II 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FA9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: BMI more than 30.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403B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0F78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F47FD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10205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10205"/>
                <w:sz w:val="20"/>
                <w:szCs w:val="20"/>
              </w:rPr>
              <w:t>0.72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5CC5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3AF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3.6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7CA1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EDFA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5.218</w:t>
            </w:r>
          </w:p>
        </w:tc>
      </w:tr>
      <w:tr w:rsidR="005C2DC2" w:rsidRPr="005A3BEF" w14:paraId="61ABA35A" w14:textId="77777777" w:rsidTr="00CB76AD">
        <w:trPr>
          <w:trHeight w:val="286"/>
          <w:jc w:val="center"/>
        </w:trPr>
        <w:tc>
          <w:tcPr>
            <w:tcW w:w="5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1A5C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Hypertension status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2957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DA6E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7020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E03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062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8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A89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F75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8.141</w:t>
            </w:r>
          </w:p>
        </w:tc>
      </w:tr>
      <w:tr w:rsidR="005C2DC2" w:rsidRPr="005A3BEF" w14:paraId="032A8C4A" w14:textId="77777777" w:rsidTr="00CB76AD">
        <w:trPr>
          <w:trHeight w:val="286"/>
          <w:jc w:val="center"/>
        </w:trPr>
        <w:tc>
          <w:tcPr>
            <w:tcW w:w="5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AA76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Statin statu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2085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7C3C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F58B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61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B722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3A77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BA07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6D5F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5.375</w:t>
            </w:r>
          </w:p>
        </w:tc>
      </w:tr>
      <w:tr w:rsidR="005C2DC2" w:rsidRPr="005A3BEF" w14:paraId="41C6933B" w14:textId="77777777" w:rsidTr="00CB76AD">
        <w:trPr>
          <w:trHeight w:val="286"/>
          <w:jc w:val="center"/>
        </w:trPr>
        <w:tc>
          <w:tcPr>
            <w:tcW w:w="56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9DE5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Prediabetes subgroups*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7B6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077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6CC8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FB3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EDBD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4FD6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F67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C2DC2" w:rsidRPr="005A3BEF" w14:paraId="11D14C5B" w14:textId="77777777" w:rsidTr="00CB76AD">
        <w:trPr>
          <w:trHeight w:val="286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1CD7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F37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IFG-/HbA1C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853E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6134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053E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1762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7D1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8620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545D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5C2DC2" w:rsidRPr="005A3BEF" w14:paraId="4C2F758A" w14:textId="77777777" w:rsidTr="00CB76AD">
        <w:trPr>
          <w:trHeight w:val="286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E6FF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975C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IFG+/HbA1C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6C46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C10C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E0DF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0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A10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237E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DC8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A6AA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5.759</w:t>
            </w:r>
          </w:p>
        </w:tc>
      </w:tr>
      <w:tr w:rsidR="005C2DC2" w:rsidRPr="005A3BEF" w14:paraId="1A785DFB" w14:textId="77777777" w:rsidTr="00CB76AD">
        <w:trPr>
          <w:trHeight w:val="286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084C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B4C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IFG-/HbA1C+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B45C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55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1EA4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3EA9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C55D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772C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4.7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AC86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6CD8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3.306</w:t>
            </w:r>
          </w:p>
        </w:tc>
      </w:tr>
      <w:tr w:rsidR="005C2DC2" w:rsidRPr="005A3BEF" w14:paraId="78AE2273" w14:textId="77777777" w:rsidTr="006F0F78">
        <w:trPr>
          <w:trHeight w:val="286"/>
          <w:jc w:val="center"/>
        </w:trPr>
        <w:tc>
          <w:tcPr>
            <w:tcW w:w="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32EA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5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057E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IFG+/HbA1C+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5504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697</w:t>
            </w:r>
          </w:p>
        </w:tc>
        <w:tc>
          <w:tcPr>
            <w:tcW w:w="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54AB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00A9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1362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7517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5.45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A8B4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81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7D2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6.388</w:t>
            </w:r>
          </w:p>
        </w:tc>
      </w:tr>
      <w:tr w:rsidR="005C2DC2" w:rsidRPr="005A3BEF" w14:paraId="1A258622" w14:textId="77777777" w:rsidTr="006F0F78">
        <w:trPr>
          <w:trHeight w:val="286"/>
          <w:jc w:val="center"/>
        </w:trPr>
        <w:tc>
          <w:tcPr>
            <w:tcW w:w="56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9AB3" w14:textId="77777777" w:rsidR="005C2DC2" w:rsidRPr="005A3BEF" w:rsidRDefault="005C2DC2" w:rsidP="00CB76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7A7DC" w14:textId="77777777" w:rsidR="005C2DC2" w:rsidRPr="005A3BEF" w:rsidRDefault="005C2DC2" w:rsidP="00CB76A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F6CCE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DD20F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05E44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D4837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6D4E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FE9D" w14:textId="77777777" w:rsidR="005C2DC2" w:rsidRPr="005A3BEF" w:rsidRDefault="005C2DC2" w:rsidP="00CB76A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A3BEF">
              <w:rPr>
                <w:rFonts w:eastAsia="Times New Roman" w:cstheme="minorHAnsi"/>
                <w:color w:val="000000"/>
                <w:sz w:val="20"/>
                <w:szCs w:val="20"/>
              </w:rPr>
              <w:t>1.073</w:t>
            </w:r>
          </w:p>
        </w:tc>
      </w:tr>
      <w:tr w:rsidR="003B30B5" w:rsidRPr="005A3BEF" w14:paraId="2982DF9C" w14:textId="77777777" w:rsidTr="006F0F78">
        <w:trPr>
          <w:trHeight w:val="1691"/>
          <w:jc w:val="center"/>
        </w:trPr>
        <w:tc>
          <w:tcPr>
            <w:tcW w:w="13156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60D338" w14:textId="710871A9" w:rsidR="003B30B5" w:rsidRPr="00E138FC" w:rsidRDefault="003B30B5" w:rsidP="003B30B5">
            <w:pPr>
              <w:tabs>
                <w:tab w:val="left" w:pos="4875"/>
              </w:tabs>
              <w:spacing w:after="0" w:line="240" w:lineRule="auto"/>
              <w:rPr>
                <w:sz w:val="20"/>
                <w:szCs w:val="20"/>
              </w:rPr>
            </w:pPr>
            <w:r w:rsidRPr="00E138FC">
              <w:rPr>
                <w:sz w:val="20"/>
                <w:szCs w:val="20"/>
              </w:rPr>
              <w:t>BMI</w:t>
            </w:r>
            <w:r w:rsidR="007150C6">
              <w:rPr>
                <w:sz w:val="20"/>
                <w:szCs w:val="20"/>
              </w:rPr>
              <w:t>,</w:t>
            </w:r>
            <w:r w:rsidRPr="00E138FC">
              <w:rPr>
                <w:sz w:val="20"/>
                <w:szCs w:val="20"/>
              </w:rPr>
              <w:t xml:space="preserve"> </w:t>
            </w:r>
            <w:r w:rsidR="00ED3C72">
              <w:rPr>
                <w:sz w:val="20"/>
                <w:szCs w:val="20"/>
              </w:rPr>
              <w:t>b</w:t>
            </w:r>
            <w:r w:rsidR="00ED3C72" w:rsidRPr="00E138FC">
              <w:rPr>
                <w:sz w:val="20"/>
                <w:szCs w:val="20"/>
              </w:rPr>
              <w:t xml:space="preserve">ody </w:t>
            </w:r>
            <w:r w:rsidR="00ED3C72">
              <w:rPr>
                <w:sz w:val="20"/>
                <w:szCs w:val="20"/>
              </w:rPr>
              <w:t>m</w:t>
            </w:r>
            <w:r w:rsidR="00ED3C72" w:rsidRPr="00E138FC">
              <w:rPr>
                <w:sz w:val="20"/>
                <w:szCs w:val="20"/>
              </w:rPr>
              <w:t xml:space="preserve">ass </w:t>
            </w:r>
            <w:r w:rsidR="00ED3C72">
              <w:rPr>
                <w:sz w:val="20"/>
                <w:szCs w:val="20"/>
              </w:rPr>
              <w:t>i</w:t>
            </w:r>
            <w:r w:rsidR="00ED3C72" w:rsidRPr="00E138FC">
              <w:rPr>
                <w:sz w:val="20"/>
                <w:szCs w:val="20"/>
              </w:rPr>
              <w:t>ndex</w:t>
            </w:r>
            <w:r w:rsidR="00ED3C72">
              <w:rPr>
                <w:sz w:val="20"/>
                <w:szCs w:val="20"/>
              </w:rPr>
              <w:t>;</w:t>
            </w:r>
            <w:r w:rsidRPr="00E138FC">
              <w:rPr>
                <w:sz w:val="20"/>
                <w:szCs w:val="20"/>
              </w:rPr>
              <w:t xml:space="preserve"> </w:t>
            </w:r>
            <w:r w:rsidR="007116D9" w:rsidRPr="007116D9">
              <w:rPr>
                <w:sz w:val="20"/>
                <w:szCs w:val="20"/>
              </w:rPr>
              <w:t xml:space="preserve">CI, confidence interval; </w:t>
            </w:r>
            <w:r w:rsidRPr="00E138FC">
              <w:rPr>
                <w:sz w:val="20"/>
                <w:szCs w:val="20"/>
              </w:rPr>
              <w:t>HbA1C</w:t>
            </w:r>
            <w:r w:rsidR="00ED3C72">
              <w:rPr>
                <w:sz w:val="20"/>
                <w:szCs w:val="20"/>
              </w:rPr>
              <w:t>,</w:t>
            </w:r>
            <w:r w:rsidRPr="00E138FC">
              <w:rPr>
                <w:sz w:val="20"/>
                <w:szCs w:val="20"/>
              </w:rPr>
              <w:t xml:space="preserve"> glycated </w:t>
            </w:r>
            <w:r w:rsidR="00921526" w:rsidRPr="00E138FC">
              <w:rPr>
                <w:sz w:val="20"/>
                <w:szCs w:val="20"/>
              </w:rPr>
              <w:t>hemoglobin</w:t>
            </w:r>
            <w:r w:rsidRPr="00E138FC">
              <w:rPr>
                <w:sz w:val="20"/>
                <w:szCs w:val="20"/>
              </w:rPr>
              <w:t xml:space="preserve"> A1c</w:t>
            </w:r>
            <w:r w:rsidR="00ED3C72">
              <w:rPr>
                <w:sz w:val="20"/>
                <w:szCs w:val="20"/>
              </w:rPr>
              <w:t>;</w:t>
            </w:r>
            <w:r w:rsidRPr="00E138FC">
              <w:rPr>
                <w:sz w:val="20"/>
                <w:szCs w:val="20"/>
              </w:rPr>
              <w:t xml:space="preserve"> </w:t>
            </w:r>
            <w:r w:rsidR="007116D9" w:rsidRPr="007116D9">
              <w:rPr>
                <w:sz w:val="20"/>
                <w:szCs w:val="20"/>
              </w:rPr>
              <w:t xml:space="preserve">HR, hazard ratio; </w:t>
            </w:r>
            <w:r w:rsidR="00ED4722" w:rsidRPr="00ED4722">
              <w:rPr>
                <w:sz w:val="20"/>
                <w:szCs w:val="20"/>
              </w:rPr>
              <w:t xml:space="preserve">IFG, impaired fasting glucose; kg/m2, kilogram per square meter; </w:t>
            </w:r>
            <w:r w:rsidRPr="00E138FC">
              <w:rPr>
                <w:sz w:val="20"/>
                <w:szCs w:val="20"/>
              </w:rPr>
              <w:t>MCV</w:t>
            </w:r>
            <w:r w:rsidR="00ED3C72">
              <w:rPr>
                <w:sz w:val="20"/>
                <w:szCs w:val="20"/>
              </w:rPr>
              <w:t>,</w:t>
            </w:r>
            <w:r w:rsidRPr="00E138FC">
              <w:rPr>
                <w:sz w:val="20"/>
                <w:szCs w:val="20"/>
              </w:rPr>
              <w:t xml:space="preserve"> mean corpuscular volume</w:t>
            </w:r>
          </w:p>
          <w:p w14:paraId="1A93CC02" w14:textId="6BFD65B1" w:rsidR="003B30B5" w:rsidRPr="00E138FC" w:rsidRDefault="003B30B5" w:rsidP="003B30B5">
            <w:pPr>
              <w:tabs>
                <w:tab w:val="left" w:pos="4875"/>
              </w:tabs>
              <w:spacing w:after="0" w:line="240" w:lineRule="auto"/>
              <w:rPr>
                <w:sz w:val="20"/>
                <w:szCs w:val="20"/>
              </w:rPr>
            </w:pPr>
            <w:r w:rsidRPr="00E138FC">
              <w:rPr>
                <w:sz w:val="20"/>
                <w:szCs w:val="20"/>
              </w:rPr>
              <w:t>* BMI criteria by WHO Asia-</w:t>
            </w:r>
            <w:r w:rsidR="007116D9">
              <w:rPr>
                <w:sz w:val="20"/>
                <w:szCs w:val="20"/>
              </w:rPr>
              <w:t>P</w:t>
            </w:r>
            <w:r w:rsidR="007116D9" w:rsidRPr="00E138FC">
              <w:rPr>
                <w:sz w:val="20"/>
                <w:szCs w:val="20"/>
              </w:rPr>
              <w:t xml:space="preserve">acific </w:t>
            </w:r>
            <w:r w:rsidRPr="00E138FC">
              <w:rPr>
                <w:sz w:val="20"/>
                <w:szCs w:val="20"/>
              </w:rPr>
              <w:t>criteria</w:t>
            </w:r>
          </w:p>
          <w:p w14:paraId="33063933" w14:textId="76A9A952" w:rsidR="003B30B5" w:rsidRPr="00E138FC" w:rsidRDefault="003B30B5" w:rsidP="003B30B5">
            <w:pPr>
              <w:tabs>
                <w:tab w:val="left" w:pos="4875"/>
              </w:tabs>
              <w:spacing w:after="0" w:line="240" w:lineRule="auto"/>
              <w:rPr>
                <w:sz w:val="20"/>
                <w:szCs w:val="20"/>
              </w:rPr>
            </w:pPr>
            <w:r w:rsidRPr="00E138FC">
              <w:rPr>
                <w:sz w:val="20"/>
                <w:szCs w:val="20"/>
              </w:rPr>
              <w:t xml:space="preserve">** </w:t>
            </w:r>
            <w:r w:rsidR="00C903A4">
              <w:rPr>
                <w:sz w:val="20"/>
                <w:szCs w:val="20"/>
              </w:rPr>
              <w:t xml:space="preserve">(1) </w:t>
            </w:r>
            <w:r w:rsidRPr="00E138FC">
              <w:rPr>
                <w:sz w:val="20"/>
                <w:szCs w:val="20"/>
              </w:rPr>
              <w:t>IFG-/HbA1c-: FPG &lt; 110.0 mg/dL (6.1 mmol/L) and HbA1c &lt;</w:t>
            </w:r>
            <w:r w:rsidR="009001D6">
              <w:rPr>
                <w:sz w:val="20"/>
                <w:szCs w:val="20"/>
              </w:rPr>
              <w:t xml:space="preserve"> </w:t>
            </w:r>
            <w:r w:rsidRPr="00E138FC">
              <w:rPr>
                <w:sz w:val="20"/>
                <w:szCs w:val="20"/>
              </w:rPr>
              <w:t xml:space="preserve">6.0% (&lt; 42 mmol/mol); </w:t>
            </w:r>
            <w:r w:rsidR="00C903A4">
              <w:rPr>
                <w:sz w:val="20"/>
                <w:szCs w:val="20"/>
              </w:rPr>
              <w:t>(</w:t>
            </w:r>
            <w:r w:rsidRPr="00E138FC">
              <w:rPr>
                <w:sz w:val="20"/>
                <w:szCs w:val="20"/>
              </w:rPr>
              <w:t>2) IFG+/HbA1c-: FPG 110</w:t>
            </w:r>
            <w:r w:rsidR="009001D6">
              <w:rPr>
                <w:rFonts w:ascii="Calibri" w:hAnsi="Calibri" w:cs="Calibri"/>
                <w:sz w:val="20"/>
                <w:szCs w:val="20"/>
              </w:rPr>
              <w:t>–</w:t>
            </w:r>
            <w:r w:rsidRPr="00E138FC">
              <w:rPr>
                <w:sz w:val="20"/>
                <w:szCs w:val="20"/>
              </w:rPr>
              <w:t>125 mg/dL (6.1</w:t>
            </w:r>
            <w:r w:rsidR="009001D6">
              <w:rPr>
                <w:rFonts w:ascii="Calibri" w:hAnsi="Calibri" w:cs="Calibri"/>
                <w:sz w:val="20"/>
                <w:szCs w:val="20"/>
              </w:rPr>
              <w:t>–</w:t>
            </w:r>
            <w:r w:rsidRPr="00E138FC">
              <w:rPr>
                <w:sz w:val="20"/>
                <w:szCs w:val="20"/>
              </w:rPr>
              <w:t>6.9 mmol/L) and HbA1c &lt;</w:t>
            </w:r>
            <w:r w:rsidR="009001D6">
              <w:rPr>
                <w:sz w:val="20"/>
                <w:szCs w:val="20"/>
              </w:rPr>
              <w:t xml:space="preserve"> </w:t>
            </w:r>
            <w:r w:rsidRPr="00E138FC">
              <w:rPr>
                <w:sz w:val="20"/>
                <w:szCs w:val="20"/>
              </w:rPr>
              <w:t xml:space="preserve">6.0%; </w:t>
            </w:r>
            <w:r w:rsidR="009001D6">
              <w:rPr>
                <w:sz w:val="20"/>
                <w:szCs w:val="20"/>
              </w:rPr>
              <w:t>(</w:t>
            </w:r>
            <w:r w:rsidRPr="00E138FC">
              <w:rPr>
                <w:sz w:val="20"/>
                <w:szCs w:val="20"/>
              </w:rPr>
              <w:t>3) HbA1c prediabetes (IFG-/HbA1c+)</w:t>
            </w:r>
            <w:r w:rsidR="00B8447B">
              <w:rPr>
                <w:sz w:val="20"/>
                <w:szCs w:val="20"/>
              </w:rPr>
              <w:t>:</w:t>
            </w:r>
            <w:r w:rsidRPr="00E138FC">
              <w:rPr>
                <w:sz w:val="20"/>
                <w:szCs w:val="20"/>
              </w:rPr>
              <w:t xml:space="preserve"> FPG &lt;</w:t>
            </w:r>
            <w:r w:rsidR="00B8447B">
              <w:rPr>
                <w:sz w:val="20"/>
                <w:szCs w:val="20"/>
              </w:rPr>
              <w:t xml:space="preserve"> </w:t>
            </w:r>
            <w:r w:rsidRPr="00E138FC">
              <w:rPr>
                <w:sz w:val="20"/>
                <w:szCs w:val="20"/>
              </w:rPr>
              <w:t>110 mg/dL and HbA1c 6.0%</w:t>
            </w:r>
            <w:r w:rsidR="00B8447B">
              <w:rPr>
                <w:rFonts w:ascii="Calibri" w:hAnsi="Calibri" w:cs="Calibri"/>
                <w:sz w:val="20"/>
                <w:szCs w:val="20"/>
              </w:rPr>
              <w:t>–</w:t>
            </w:r>
            <w:r w:rsidRPr="00E138FC">
              <w:rPr>
                <w:sz w:val="20"/>
                <w:szCs w:val="20"/>
              </w:rPr>
              <w:t>6.4%</w:t>
            </w:r>
            <w:r w:rsidR="00B8447B">
              <w:rPr>
                <w:sz w:val="20"/>
                <w:szCs w:val="20"/>
              </w:rPr>
              <w:t>;</w:t>
            </w:r>
            <w:r w:rsidRPr="00E138FC">
              <w:rPr>
                <w:sz w:val="20"/>
                <w:szCs w:val="20"/>
              </w:rPr>
              <w:t xml:space="preserve"> </w:t>
            </w:r>
            <w:r w:rsidR="00B8447B">
              <w:rPr>
                <w:sz w:val="20"/>
                <w:szCs w:val="20"/>
              </w:rPr>
              <w:t>(</w:t>
            </w:r>
            <w:r w:rsidRPr="00E138FC">
              <w:rPr>
                <w:sz w:val="20"/>
                <w:szCs w:val="20"/>
              </w:rPr>
              <w:t>4) combined IFG and HbA1c prediabetes (IFG+/HbA1c+): FPG 110</w:t>
            </w:r>
            <w:r w:rsidR="00B8447B">
              <w:rPr>
                <w:rFonts w:ascii="Calibri" w:hAnsi="Calibri" w:cs="Calibri"/>
                <w:sz w:val="20"/>
                <w:szCs w:val="20"/>
              </w:rPr>
              <w:t>–</w:t>
            </w:r>
            <w:r w:rsidRPr="00E138FC">
              <w:rPr>
                <w:sz w:val="20"/>
                <w:szCs w:val="20"/>
              </w:rPr>
              <w:t>125 mg/dL and HbA1c 6.0</w:t>
            </w:r>
            <w:r w:rsidR="00B8447B">
              <w:rPr>
                <w:sz w:val="20"/>
                <w:szCs w:val="20"/>
              </w:rPr>
              <w:t>%</w:t>
            </w:r>
            <w:r w:rsidR="00B8447B">
              <w:rPr>
                <w:rFonts w:ascii="Calibri" w:hAnsi="Calibri" w:cs="Calibri"/>
                <w:sz w:val="20"/>
                <w:szCs w:val="20"/>
              </w:rPr>
              <w:t>–</w:t>
            </w:r>
            <w:r w:rsidRPr="00E138FC">
              <w:rPr>
                <w:sz w:val="20"/>
                <w:szCs w:val="20"/>
              </w:rPr>
              <w:t>6.4%</w:t>
            </w:r>
          </w:p>
          <w:p w14:paraId="2CB4A74C" w14:textId="12E035A9" w:rsidR="003B30B5" w:rsidRPr="005A3BEF" w:rsidRDefault="003B30B5" w:rsidP="003B30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C2DC2">
              <w:rPr>
                <w:rFonts w:cstheme="minorHAnsi"/>
                <w:sz w:val="20"/>
                <w:szCs w:val="20"/>
              </w:rPr>
              <w:t>*</w:t>
            </w:r>
            <w:r w:rsidR="00F428A8" w:rsidRPr="00F428A8">
              <w:rPr>
                <w:rFonts w:cstheme="minorHAnsi"/>
                <w:sz w:val="20"/>
                <w:szCs w:val="20"/>
              </w:rPr>
              <w:t>Hazard ratios</w:t>
            </w:r>
            <w:r w:rsidRPr="005C2DC2">
              <w:rPr>
                <w:rFonts w:cstheme="minorHAnsi"/>
                <w:sz w:val="20"/>
                <w:szCs w:val="20"/>
              </w:rPr>
              <w:t xml:space="preserve"> of </w:t>
            </w:r>
            <w:r w:rsidR="00F428A8" w:rsidRPr="00F428A8">
              <w:rPr>
                <w:rFonts w:cstheme="minorHAnsi"/>
                <w:sz w:val="20"/>
                <w:szCs w:val="20"/>
              </w:rPr>
              <w:t>diabetic retinopathy</w:t>
            </w:r>
            <w:r w:rsidRPr="005C2DC2">
              <w:rPr>
                <w:rFonts w:cstheme="minorHAnsi"/>
                <w:sz w:val="20"/>
                <w:szCs w:val="20"/>
              </w:rPr>
              <w:t xml:space="preserve"> were explored with </w:t>
            </w:r>
            <w:r w:rsidR="00F428A8" w:rsidRPr="005C2DC2">
              <w:rPr>
                <w:rFonts w:cstheme="minorHAnsi"/>
                <w:sz w:val="20"/>
                <w:szCs w:val="20"/>
              </w:rPr>
              <w:t>adjustme</w:t>
            </w:r>
            <w:r w:rsidR="00F428A8">
              <w:rPr>
                <w:rFonts w:cstheme="minorHAnsi"/>
                <w:sz w:val="20"/>
                <w:szCs w:val="20"/>
              </w:rPr>
              <w:t>nts</w:t>
            </w:r>
            <w:r w:rsidR="00F428A8" w:rsidRPr="005C2DC2">
              <w:rPr>
                <w:rFonts w:cstheme="minorHAnsi"/>
                <w:sz w:val="20"/>
                <w:szCs w:val="20"/>
              </w:rPr>
              <w:t xml:space="preserve"> </w:t>
            </w:r>
            <w:r w:rsidRPr="005C2DC2">
              <w:rPr>
                <w:rFonts w:cstheme="minorHAnsi"/>
                <w:sz w:val="20"/>
                <w:szCs w:val="20"/>
              </w:rPr>
              <w:t xml:space="preserve">for age, </w:t>
            </w:r>
            <w:r w:rsidR="00F428A8" w:rsidRPr="00F428A8">
              <w:rPr>
                <w:rFonts w:cstheme="minorHAnsi"/>
                <w:sz w:val="20"/>
                <w:szCs w:val="20"/>
              </w:rPr>
              <w:t>body mass index</w:t>
            </w:r>
            <w:r w:rsidRPr="005C2DC2">
              <w:rPr>
                <w:rFonts w:cstheme="minorHAnsi"/>
                <w:sz w:val="20"/>
                <w:szCs w:val="20"/>
              </w:rPr>
              <w:t xml:space="preserve">, hypertensive status, </w:t>
            </w:r>
            <w:r w:rsidR="00AB3A94" w:rsidRPr="00AB3A94">
              <w:rPr>
                <w:rFonts w:cstheme="minorHAnsi"/>
                <w:sz w:val="20"/>
                <w:szCs w:val="20"/>
              </w:rPr>
              <w:t>mean corpuscular volume</w:t>
            </w:r>
            <w:r w:rsidR="00AB3A94">
              <w:rPr>
                <w:rFonts w:cstheme="minorHAnsi"/>
                <w:sz w:val="20"/>
                <w:szCs w:val="20"/>
              </w:rPr>
              <w:t xml:space="preserve">, </w:t>
            </w:r>
            <w:r w:rsidR="00AB3A94" w:rsidRPr="00AB3A94">
              <w:rPr>
                <w:rFonts w:cstheme="minorHAnsi"/>
                <w:sz w:val="20"/>
                <w:szCs w:val="20"/>
              </w:rPr>
              <w:t xml:space="preserve">sex, </w:t>
            </w:r>
            <w:r w:rsidR="00AB3A94">
              <w:rPr>
                <w:rFonts w:cstheme="minorHAnsi"/>
                <w:sz w:val="20"/>
                <w:szCs w:val="20"/>
              </w:rPr>
              <w:t xml:space="preserve">and </w:t>
            </w:r>
            <w:r w:rsidRPr="005C2DC2">
              <w:rPr>
                <w:rFonts w:cstheme="minorHAnsi"/>
                <w:sz w:val="20"/>
                <w:szCs w:val="20"/>
              </w:rPr>
              <w:t>statin use</w:t>
            </w:r>
            <w:r w:rsidR="00D44910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73733643" w14:textId="77777777" w:rsidR="00C47A45" w:rsidRPr="00C47A45" w:rsidRDefault="00C47A45" w:rsidP="00C47A45">
      <w:pPr>
        <w:rPr>
          <w:sz w:val="28"/>
          <w:szCs w:val="36"/>
        </w:rPr>
      </w:pPr>
    </w:p>
    <w:sectPr w:rsidR="00C47A45" w:rsidRPr="00C47A45" w:rsidSect="00C33793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0EB41" w14:textId="77777777" w:rsidR="00FA0D6A" w:rsidRDefault="00FA0D6A" w:rsidP="005C2DC2">
      <w:pPr>
        <w:spacing w:after="0" w:line="240" w:lineRule="auto"/>
      </w:pPr>
      <w:r>
        <w:separator/>
      </w:r>
    </w:p>
  </w:endnote>
  <w:endnote w:type="continuationSeparator" w:id="0">
    <w:p w14:paraId="4D6E8134" w14:textId="77777777" w:rsidR="00FA0D6A" w:rsidRDefault="00FA0D6A" w:rsidP="005C2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E52A5" w14:textId="77777777" w:rsidR="00FA0D6A" w:rsidRDefault="00FA0D6A" w:rsidP="005C2DC2">
      <w:pPr>
        <w:spacing w:after="0" w:line="240" w:lineRule="auto"/>
      </w:pPr>
      <w:r>
        <w:separator/>
      </w:r>
    </w:p>
  </w:footnote>
  <w:footnote w:type="continuationSeparator" w:id="0">
    <w:p w14:paraId="56A3EC79" w14:textId="77777777" w:rsidR="00FA0D6A" w:rsidRDefault="00FA0D6A" w:rsidP="005C2D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7F"/>
    <w:rsid w:val="000B5780"/>
    <w:rsid w:val="000B6F8B"/>
    <w:rsid w:val="000F05B8"/>
    <w:rsid w:val="00127214"/>
    <w:rsid w:val="001371D2"/>
    <w:rsid w:val="001557B5"/>
    <w:rsid w:val="002B087F"/>
    <w:rsid w:val="003B30B5"/>
    <w:rsid w:val="003C4967"/>
    <w:rsid w:val="003D46EB"/>
    <w:rsid w:val="003F509A"/>
    <w:rsid w:val="0043254B"/>
    <w:rsid w:val="00492746"/>
    <w:rsid w:val="004B362B"/>
    <w:rsid w:val="004D2545"/>
    <w:rsid w:val="00521520"/>
    <w:rsid w:val="0055262B"/>
    <w:rsid w:val="005A3BEF"/>
    <w:rsid w:val="005C2DC2"/>
    <w:rsid w:val="005C663F"/>
    <w:rsid w:val="005F3CE6"/>
    <w:rsid w:val="00647E30"/>
    <w:rsid w:val="006E652A"/>
    <w:rsid w:val="006F0F78"/>
    <w:rsid w:val="007116D9"/>
    <w:rsid w:val="007150C6"/>
    <w:rsid w:val="007A76C0"/>
    <w:rsid w:val="007B1598"/>
    <w:rsid w:val="007C22DD"/>
    <w:rsid w:val="008B3DBB"/>
    <w:rsid w:val="008E5C21"/>
    <w:rsid w:val="009001D6"/>
    <w:rsid w:val="00921526"/>
    <w:rsid w:val="009B50C7"/>
    <w:rsid w:val="00A209D1"/>
    <w:rsid w:val="00A4558B"/>
    <w:rsid w:val="00AB3A94"/>
    <w:rsid w:val="00B31387"/>
    <w:rsid w:val="00B3303A"/>
    <w:rsid w:val="00B8447B"/>
    <w:rsid w:val="00BB27D4"/>
    <w:rsid w:val="00C33793"/>
    <w:rsid w:val="00C47A45"/>
    <w:rsid w:val="00C80C54"/>
    <w:rsid w:val="00C903A4"/>
    <w:rsid w:val="00C92A32"/>
    <w:rsid w:val="00CB76AD"/>
    <w:rsid w:val="00D44910"/>
    <w:rsid w:val="00D66F46"/>
    <w:rsid w:val="00E1049A"/>
    <w:rsid w:val="00E138FC"/>
    <w:rsid w:val="00ED3C72"/>
    <w:rsid w:val="00ED4722"/>
    <w:rsid w:val="00ED75BB"/>
    <w:rsid w:val="00F428A8"/>
    <w:rsid w:val="00F73EC1"/>
    <w:rsid w:val="00FA0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9189"/>
  <w15:chartTrackingRefBased/>
  <w15:docId w15:val="{DA5B0CF8-D2E0-42DF-B001-2DD8A88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8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A76C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C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DC2"/>
  </w:style>
  <w:style w:type="paragraph" w:styleId="Footer">
    <w:name w:val="footer"/>
    <w:basedOn w:val="Normal"/>
    <w:link w:val="FooterChar"/>
    <w:uiPriority w:val="99"/>
    <w:unhideWhenUsed/>
    <w:rsid w:val="005C2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D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chai Srivanichakorn</dc:creator>
  <cp:keywords/>
  <dc:description/>
  <cp:lastModifiedBy>Weerachai Srivanichakorn</cp:lastModifiedBy>
  <cp:revision>3</cp:revision>
  <dcterms:created xsi:type="dcterms:W3CDTF">2022-05-14T08:43:00Z</dcterms:created>
  <dcterms:modified xsi:type="dcterms:W3CDTF">2022-05-17T08:11:00Z</dcterms:modified>
</cp:coreProperties>
</file>